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5E0" w:rsidRDefault="00D875E0" w:rsidP="00D875E0">
      <w:pPr>
        <w:bidi w:val="0"/>
        <w:rPr>
          <w:rFonts w:cs="Times New Roman"/>
          <w:sz w:val="16"/>
          <w:szCs w:val="16"/>
        </w:rPr>
      </w:pPr>
      <w:r w:rsidRPr="00D875E0">
        <w:rPr>
          <w:b/>
          <w:bCs/>
        </w:rPr>
        <w:t>S1 Table</w:t>
      </w:r>
      <w:r>
        <w:t>.</w:t>
      </w:r>
      <w:r w:rsidRPr="00C02B84">
        <w:t xml:space="preserve"> </w:t>
      </w:r>
      <w:r w:rsidRPr="00D875E0">
        <w:rPr>
          <w:b/>
          <w:bCs/>
        </w:rPr>
        <w:t xml:space="preserve">The overall distribution of the proprotein </w:t>
      </w:r>
      <w:bookmarkStart w:id="0" w:name="_GoBack"/>
      <w:bookmarkEnd w:id="0"/>
      <w:r w:rsidRPr="00D875E0">
        <w:rPr>
          <w:b/>
          <w:bCs/>
        </w:rPr>
        <w:t>convertases family in mammalian</w:t>
      </w:r>
    </w:p>
    <w:tbl>
      <w:tblPr>
        <w:tblStyle w:val="GridTable1Light-Accent1"/>
        <w:tblpPr w:leftFromText="180" w:rightFromText="180" w:vertAnchor="page" w:horzAnchor="margin" w:tblpXSpec="center" w:tblpY="466"/>
        <w:tblW w:w="16155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418"/>
        <w:gridCol w:w="1417"/>
        <w:gridCol w:w="1418"/>
        <w:gridCol w:w="1417"/>
        <w:gridCol w:w="1418"/>
        <w:gridCol w:w="1417"/>
        <w:gridCol w:w="1559"/>
        <w:gridCol w:w="1418"/>
      </w:tblGrid>
      <w:tr w:rsidR="00D875E0" w:rsidRPr="00BF3DE1" w:rsidTr="00D87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D875E0" w:rsidRPr="00BF3DE1" w:rsidRDefault="00D875E0" w:rsidP="00D875E0">
            <w:pPr>
              <w:bidi w:val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lastRenderedPageBreak/>
              <w:t>specie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Common nam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sz w:val="16"/>
                <w:szCs w:val="16"/>
              </w:rPr>
              <w:t>Pcsk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sz w:val="16"/>
                <w:szCs w:val="16"/>
              </w:rPr>
              <w:t>Pcsk3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sz w:val="16"/>
                <w:szCs w:val="16"/>
              </w:rPr>
              <w:t>Pcsk5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sz w:val="16"/>
                <w:szCs w:val="16"/>
              </w:rPr>
              <w:t>Pcsk7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sz w:val="16"/>
                <w:szCs w:val="16"/>
              </w:rPr>
              <w:t>Mbtps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sz w:val="16"/>
                <w:szCs w:val="16"/>
              </w:rPr>
              <w:t>Pcsk9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Monodelphis domestica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Gray short-tailed opossum</w:t>
            </w:r>
          </w:p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delphimorphia</w:t>
            </w:r>
          </w:p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delphidae</w:t>
            </w:r>
          </w:p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1364000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479359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341693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1380854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339821.3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284974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Sarcophilus harrisii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Tasmanian devil</w:t>
            </w:r>
          </w:p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asyuromorphia</w:t>
            </w:r>
          </w:p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asyuridae</w:t>
            </w:r>
          </w:p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759876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1811494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1795501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764243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75849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3357465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Camelus dromedari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Dromedary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amel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0992267.2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1296449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1305762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0979708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131384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1321060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Balaenoptera acutorostrata scammoni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North Pacific minke whal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laenopter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197531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194370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182377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196626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18263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164449.2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Lagenorhynchus obliquidens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Pacific white-sided dolphin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lphin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956372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945195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961465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938026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974938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964210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Orcinus orca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Killer whal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lphin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263564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239165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276424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273407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280142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273850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Delphinapterus leucas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Beluga whal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onodont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2448143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2419714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2429193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0615446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2438760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2431480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Neophocaena asiaeorientalis asiaeorientali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ocoen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4593446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4622254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4594744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4607427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4591387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4595024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Ovis arie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Domestic sheep or mouflon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ov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009137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7812787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004349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7835032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7833477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E924C8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Domestic cattl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rtiodactyl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ov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776837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4837364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 XP_024851952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1179907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1020501.2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E924C8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Galeopterus variegat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Sunda flying lemur 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222222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222222"/>
                <w:sz w:val="16"/>
                <w:szCs w:val="16"/>
              </w:rPr>
              <w:t>Dermopter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ynocephal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567361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56330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 xml:space="preserve">XP_008588460.1 </w:t>
            </w:r>
            <w:r w:rsidRPr="00BF3DE1">
              <w:rPr>
                <w:rFonts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 xml:space="preserve">XP_008592252.1 </w:t>
            </w:r>
            <w:r w:rsidRPr="00BF3DE1">
              <w:rPr>
                <w:rFonts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563588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568363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Marmota flaviventris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Yellow-bellied marmot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iur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7783573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7775791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7795946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7786344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7788809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7800824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Cavia porcell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Guinea pig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avi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479481.2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3014060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472270.2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3010968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462008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3418328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Octodon deg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Degu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ctodont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625484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62337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3578735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636532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646620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642652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Chinchilla lanigera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Long-tailed chinchilla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chill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382289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381565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408366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378255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413285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398562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Heterocephalus glaber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Naked mole-rat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thyerg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841764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2930558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862586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856716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842832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869692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Grammomys surdaster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ur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8641819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8610617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8625905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8639494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8608241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8641261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Mus muscul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House mous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ur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 NP_038656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107492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526822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1268863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1161382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705793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Mus pahari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Gairdner's shrewmous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ur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1064061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1054540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 XP_029391286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1063444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1075771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1056523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Rattus norvegic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Norway rat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ur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58787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757777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446275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62119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255785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954862.2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Peromyscus maniculatus bairdii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Prairie deer mous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ricet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986611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970056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5844862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989908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5863908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987259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Microtus ochrogaster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Prairie vol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ricet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356618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357706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352083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347301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345804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3203947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Urocitellus parryii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Arctic ground squirrel 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iur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241646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243886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249805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252096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26718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6238164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Nannospalax galili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Northern Israeli blind subterranean mole rat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denti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palac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826199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850996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845451.2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9410827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9416894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831203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Cebus capucinus imitator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07D1A">
              <w:rPr>
                <w:rFonts w:cs="Times New Roman"/>
                <w:sz w:val="16"/>
                <w:szCs w:val="16"/>
              </w:rPr>
              <w:t>white-faced capuchin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 Primates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eb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7364352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7361590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7398739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7378864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7399086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7399475.1</w:t>
            </w:r>
          </w:p>
        </w:tc>
      </w:tr>
      <w:tr w:rsidR="00D875E0" w:rsidRPr="00BF3DE1" w:rsidTr="00D875E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Nomascus leucogeny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White-cheeked gibbon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 Primates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ylobat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0673054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2362574.2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267477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0650663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272532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265178.2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lastRenderedPageBreak/>
              <w:t xml:space="preserve"> Homo sapiens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Human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 Primates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omin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0430.3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1276752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1177411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4707.2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3782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777596.2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Pongo abelii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Long-tailed macaqu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 Primates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ercopithec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1126279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2825875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2819920.2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4110500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592718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2810823.2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Macaca fascicularis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Sumatran orangutan 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 Primates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omin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557471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595531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582010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5291255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NP_001126959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5543314.1</w:t>
            </w:r>
          </w:p>
        </w:tc>
      </w:tr>
      <w:tr w:rsidR="00D875E0" w:rsidRPr="00BF3DE1" w:rsidTr="00D875E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Papio anubis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olive baboon 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 Primates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ercopithec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899990.2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9198206.3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1509996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910793.2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91729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891996.2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Chlorocebus sabaeus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green monkey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 Primates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ercopithec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977229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988647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967725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019195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992399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976798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Propithecus coquereli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Coquerel's sifaka 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 Primates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Indri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2494300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2499190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2506123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2513787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2503632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 xml:space="preserve">XP_012494949.1 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Loxodonta africana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African bush elephant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roboscide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lephant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405038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413924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407430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418311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418130.2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0589541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Chrysochloris asiatica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Cape golden mole 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sz w:val="16"/>
                <w:szCs w:val="16"/>
              </w:rPr>
              <w:t>Afrosoricid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rysochlor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867949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867209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 xml:space="preserve">XP_006834991.1  </w:t>
            </w:r>
            <w:r w:rsidRPr="00BF3DE1">
              <w:rPr>
                <w:rFonts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833920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86019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839877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Leptonychotes weddellii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Weddell seal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oc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733345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 xml:space="preserve">XP_006751496.2  </w:t>
            </w:r>
            <w:r w:rsidRPr="00BF3DE1">
              <w:rPr>
                <w:rFonts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0886696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0877931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30895564.1</w:t>
            </w:r>
          </w:p>
        </w:tc>
        <w:tc>
          <w:tcPr>
            <w:tcW w:w="1418" w:type="dxa"/>
          </w:tcPr>
          <w:p w:rsidR="00D875E0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6BE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Ursus maritim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Polar bear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s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699127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 xml:space="preserve">XP_008686077.1 </w:t>
            </w:r>
            <w:r w:rsidRPr="00BF3DE1">
              <w:rPr>
                <w:rFonts w:cs="Times New Roman"/>
                <w:color w:val="FF0000"/>
                <w:sz w:val="16"/>
                <w:szCs w:val="16"/>
              </w:rPr>
              <w:t xml:space="preserve">  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 xml:space="preserve">XP_008689256.1  </w:t>
            </w:r>
            <w:r w:rsidRPr="00BF3DE1">
              <w:rPr>
                <w:rFonts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688257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687978.1</w:t>
            </w:r>
          </w:p>
        </w:tc>
        <w:tc>
          <w:tcPr>
            <w:tcW w:w="1418" w:type="dxa"/>
          </w:tcPr>
          <w:p w:rsidR="00D875E0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6BE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Mustela putorius furo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European domestic ferret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ustel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769985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763759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772185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749965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 XP_004753962.1</w:t>
            </w:r>
          </w:p>
        </w:tc>
        <w:tc>
          <w:tcPr>
            <w:tcW w:w="1418" w:type="dxa"/>
          </w:tcPr>
          <w:p w:rsidR="00D875E0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6BE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Felis cat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Domestic cat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arnivor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el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3981208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3110662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3099123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3094910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941834.1</w:t>
            </w:r>
          </w:p>
        </w:tc>
        <w:tc>
          <w:tcPr>
            <w:tcW w:w="1418" w:type="dxa"/>
          </w:tcPr>
          <w:p w:rsidR="00D875E0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6BE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Rousettus aegyptiac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Egyptian rousett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teropod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015271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007023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5982575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5990398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021416.1</w:t>
            </w:r>
          </w:p>
        </w:tc>
        <w:tc>
          <w:tcPr>
            <w:tcW w:w="1418" w:type="dxa"/>
          </w:tcPr>
          <w:p w:rsidR="00D875E0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6BE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Pteropus vampyr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large flying fox 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teropod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23378654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1374454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1376197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1381475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1383704.1</w:t>
            </w:r>
          </w:p>
        </w:tc>
        <w:tc>
          <w:tcPr>
            <w:tcW w:w="1418" w:type="dxa"/>
          </w:tcPr>
          <w:p w:rsidR="00D875E0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6BE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Eptesicus fusc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big brown bat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Vespertilion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142748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158267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140288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148347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8137936.1</w:t>
            </w:r>
          </w:p>
        </w:tc>
        <w:tc>
          <w:tcPr>
            <w:tcW w:w="1418" w:type="dxa"/>
          </w:tcPr>
          <w:p w:rsidR="00D875E0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6BE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Miniopterus natalensi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C35818">
              <w:rPr>
                <w:rFonts w:cs="Times New Roman"/>
                <w:sz w:val="16"/>
                <w:szCs w:val="16"/>
              </w:rPr>
              <w:t>Natal at long-fingered bat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ropter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iniopterus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071637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072648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078327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060220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052532.1</w:t>
            </w:r>
          </w:p>
        </w:tc>
        <w:tc>
          <w:tcPr>
            <w:tcW w:w="1418" w:type="dxa"/>
          </w:tcPr>
          <w:p w:rsidR="00D875E0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6BE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sorex arane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Eurasian shrew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oricomorph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oric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613144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617631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 xml:space="preserve">XP_004613037.1    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605122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4600559.1</w:t>
            </w:r>
          </w:p>
        </w:tc>
        <w:tc>
          <w:tcPr>
            <w:tcW w:w="1418" w:type="dxa"/>
          </w:tcPr>
          <w:p w:rsidR="00D875E0" w:rsidRDefault="00D875E0" w:rsidP="00D875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36BE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 xml:space="preserve">Elephantulus edwardii 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Cape elephant shrew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scelide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scelid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 xml:space="preserve">XP_006885437.1  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885215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892053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890875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888860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6879886.1</w:t>
            </w:r>
          </w:p>
        </w:tc>
      </w:tr>
      <w:tr w:rsidR="00D875E0" w:rsidRPr="00BF3DE1" w:rsidTr="00D875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D875E0" w:rsidRPr="00BF3DE1" w:rsidRDefault="00D875E0" w:rsidP="00D875E0">
            <w:pPr>
              <w:bidi w:val="0"/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F3DE1">
              <w:rPr>
                <w:rFonts w:cs="Times New Roman"/>
                <w:b w:val="0"/>
                <w:bCs w:val="0"/>
                <w:i/>
                <w:iCs/>
                <w:sz w:val="16"/>
                <w:szCs w:val="16"/>
              </w:rPr>
              <w:t>Erinaceus europaeus</w:t>
            </w:r>
          </w:p>
        </w:tc>
        <w:tc>
          <w:tcPr>
            <w:tcW w:w="1984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F3DE1">
              <w:rPr>
                <w:rFonts w:cs="Times New Roman"/>
                <w:sz w:val="16"/>
                <w:szCs w:val="16"/>
              </w:rPr>
              <w:t>Western European hedgehog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rinaceomorpha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rinaceidae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529973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043802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16049477.1</w:t>
            </w:r>
          </w:p>
        </w:tc>
        <w:tc>
          <w:tcPr>
            <w:tcW w:w="1417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523036.1</w:t>
            </w:r>
          </w:p>
        </w:tc>
        <w:tc>
          <w:tcPr>
            <w:tcW w:w="1559" w:type="dxa"/>
          </w:tcPr>
          <w:p w:rsidR="00D875E0" w:rsidRPr="00BF3DE1" w:rsidRDefault="00D875E0" w:rsidP="00D875E0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BF3DE1">
              <w:rPr>
                <w:rFonts w:cs="Times New Roman"/>
                <w:color w:val="000000"/>
                <w:sz w:val="16"/>
                <w:szCs w:val="16"/>
              </w:rPr>
              <w:t>XP_007528419.1</w:t>
            </w:r>
          </w:p>
        </w:tc>
        <w:tc>
          <w:tcPr>
            <w:tcW w:w="1418" w:type="dxa"/>
          </w:tcPr>
          <w:p w:rsidR="00D875E0" w:rsidRPr="00BF3DE1" w:rsidRDefault="00D875E0" w:rsidP="00D875E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E924C8">
              <w:rPr>
                <w:rFonts w:cs="Times New Roman"/>
                <w:color w:val="FF0000"/>
                <w:sz w:val="16"/>
                <w:szCs w:val="16"/>
                <w:rtl/>
              </w:rPr>
              <w:t>×</w:t>
            </w:r>
          </w:p>
        </w:tc>
      </w:tr>
    </w:tbl>
    <w:p w:rsidR="00D875E0" w:rsidRDefault="00D875E0" w:rsidP="00D875E0">
      <w:pPr>
        <w:jc w:val="right"/>
      </w:pPr>
      <w:r w:rsidRPr="00C02B84">
        <w:t xml:space="preserve">A total of 6 members of the proprotein convertases family </w:t>
      </w:r>
      <w:r>
        <w:t>have been</w:t>
      </w:r>
      <w:r w:rsidRPr="00C02B84">
        <w:t xml:space="preserve"> analyzed in 45 species. Proteins accession number</w:t>
      </w:r>
      <w:r>
        <w:t>s</w:t>
      </w:r>
      <w:r w:rsidRPr="00C02B84">
        <w:t xml:space="preserve"> are show</w:t>
      </w:r>
      <w:r>
        <w:t>n</w:t>
      </w:r>
    </w:p>
    <w:p w:rsidR="00D875E0" w:rsidRPr="00BF3DE1" w:rsidRDefault="00D875E0" w:rsidP="00D875E0">
      <w:pPr>
        <w:bidi w:val="0"/>
        <w:rPr>
          <w:rFonts w:cs="Times New Roman"/>
          <w:sz w:val="16"/>
          <w:szCs w:val="16"/>
        </w:rPr>
      </w:pPr>
    </w:p>
    <w:sectPr w:rsidR="00D875E0" w:rsidRPr="00BF3DE1" w:rsidSect="00D875E0">
      <w:headerReference w:type="default" r:id="rId6"/>
      <w:pgSz w:w="16838" w:h="11906" w:orient="landscape"/>
      <w:pgMar w:top="1440" w:right="1440" w:bottom="1440" w:left="1440" w:header="1020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41B0" w:rsidRDefault="004441B0" w:rsidP="00BF3DE1">
      <w:pPr>
        <w:spacing w:after="0" w:line="240" w:lineRule="auto"/>
      </w:pPr>
      <w:r>
        <w:separator/>
      </w:r>
    </w:p>
  </w:endnote>
  <w:endnote w:type="continuationSeparator" w:id="0">
    <w:p w:rsidR="004441B0" w:rsidRDefault="004441B0" w:rsidP="00BF3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41B0" w:rsidRDefault="004441B0" w:rsidP="00BF3DE1">
      <w:pPr>
        <w:spacing w:after="0" w:line="240" w:lineRule="auto"/>
      </w:pPr>
      <w:r>
        <w:separator/>
      </w:r>
    </w:p>
  </w:footnote>
  <w:footnote w:type="continuationSeparator" w:id="0">
    <w:p w:rsidR="004441B0" w:rsidRDefault="004441B0" w:rsidP="00BF3D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75E0" w:rsidRDefault="00D875E0">
    <w:pPr>
      <w:pStyle w:val="Header"/>
      <w:rPr>
        <w:rtl/>
      </w:rPr>
    </w:pPr>
  </w:p>
  <w:p w:rsidR="00D875E0" w:rsidRDefault="00D875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AEF"/>
    <w:rsid w:val="00023294"/>
    <w:rsid w:val="00194E80"/>
    <w:rsid w:val="00254C78"/>
    <w:rsid w:val="002C20BA"/>
    <w:rsid w:val="00302AEF"/>
    <w:rsid w:val="00397196"/>
    <w:rsid w:val="004441B0"/>
    <w:rsid w:val="00481E27"/>
    <w:rsid w:val="004F6066"/>
    <w:rsid w:val="0054582C"/>
    <w:rsid w:val="00585BAC"/>
    <w:rsid w:val="005F0A2E"/>
    <w:rsid w:val="00657DCB"/>
    <w:rsid w:val="007D6F17"/>
    <w:rsid w:val="007D7146"/>
    <w:rsid w:val="00BF3DE1"/>
    <w:rsid w:val="00C07D1A"/>
    <w:rsid w:val="00C35818"/>
    <w:rsid w:val="00D31097"/>
    <w:rsid w:val="00D641D1"/>
    <w:rsid w:val="00D875E0"/>
    <w:rsid w:val="00DD29C5"/>
    <w:rsid w:val="00E87383"/>
    <w:rsid w:val="00E9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5921E32-728C-4020-A6C7-88DE317F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AE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302AE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F3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DE1"/>
  </w:style>
  <w:style w:type="paragraph" w:styleId="Footer">
    <w:name w:val="footer"/>
    <w:basedOn w:val="Normal"/>
    <w:link w:val="FooterChar"/>
    <w:uiPriority w:val="99"/>
    <w:unhideWhenUsed/>
    <w:rsid w:val="00BF3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DE1"/>
  </w:style>
  <w:style w:type="table" w:styleId="GridTable1Light-Accent1">
    <w:name w:val="Grid Table 1 Light Accent 1"/>
    <w:basedOn w:val="TableNormal"/>
    <w:uiPriority w:val="46"/>
    <w:rsid w:val="00BF3DE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035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12</cp:revision>
  <dcterms:created xsi:type="dcterms:W3CDTF">2021-01-19T13:04:00Z</dcterms:created>
  <dcterms:modified xsi:type="dcterms:W3CDTF">2021-08-13T17:24:00Z</dcterms:modified>
</cp:coreProperties>
</file>